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00747" w14:textId="4EA217E0" w:rsidR="00692A32" w:rsidRDefault="001F0621">
      <w:pPr>
        <w:pStyle w:val="2"/>
        <w:spacing w:line="240" w:lineRule="auto"/>
        <w:rPr>
          <w:rFonts w:ascii="宋体" w:eastAsia="宋体" w:hAnsi="宋体" w:cs="Times New Roman" w:hint="eastAsia"/>
          <w:kern w:val="2"/>
          <w:sz w:val="21"/>
          <w:szCs w:val="21"/>
        </w:rPr>
      </w:pPr>
      <w:r w:rsidRPr="00C86688">
        <w:rPr>
          <w:rFonts w:ascii="Times New Roman" w:eastAsia="华文楷体" w:hAnsi="Times New Roman" w:cs="Times New Roman" w:hint="eastAsia"/>
          <w:sz w:val="24"/>
          <w:szCs w:val="24"/>
        </w:rPr>
        <w:t>Graphical analysi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1"/>
        <w:gridCol w:w="4029"/>
      </w:tblGrid>
      <w:tr w:rsidR="00692A32" w14:paraId="0764193B" w14:textId="77777777">
        <w:trPr>
          <w:trHeight w:val="4590"/>
        </w:trPr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AC3E9AF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7FA5F23" wp14:editId="5B20B6D4">
                  <wp:extent cx="2553335" cy="2576830"/>
                  <wp:effectExtent l="0" t="0" r="0" b="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8E8D5F0" w14:textId="7980F2A8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Select the data stabilization region</w:t>
            </w:r>
          </w:p>
        </w:tc>
      </w:tr>
      <w:tr w:rsidR="00692A32" w14:paraId="0E50FAA0" w14:textId="77777777">
        <w:trPr>
          <w:trHeight w:val="495"/>
        </w:trPr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6289306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112B943" wp14:editId="1659F571">
                  <wp:extent cx="2553335" cy="2576830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D9D158F" w14:textId="5E454959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The adhesion signal was removed using FSC-H/FSC-A plots</w:t>
            </w:r>
          </w:p>
        </w:tc>
      </w:tr>
      <w:tr w:rsidR="00692A32" w14:paraId="295691B2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3AB8059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29A913" wp14:editId="1D47FA26">
                  <wp:extent cx="2553335" cy="2576830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567C752" w14:textId="4EBD17D4" w:rsidR="00692A32" w:rsidRPr="001F0621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Circle CD4 monocytes</w:t>
            </w:r>
          </w:p>
        </w:tc>
      </w:tr>
      <w:tr w:rsidR="00692A32" w14:paraId="5BC735AE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9202BB5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6D5438C7" wp14:editId="5313143E">
                  <wp:extent cx="2553335" cy="2576830"/>
                  <wp:effectExtent l="0" t="0" r="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239BAFC" w14:textId="00C66B22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After monocytes are excluded, CD45 lymphocytes are circled</w:t>
            </w:r>
          </w:p>
        </w:tc>
      </w:tr>
      <w:tr w:rsidR="00692A32" w14:paraId="05B9D192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4632FC7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DFC625F" wp14:editId="765693CD">
                  <wp:extent cx="2553335" cy="2576830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C2C976B" w14:textId="41DC17B0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The two-region gate divided the CD3 negative and positive cell populations</w:t>
            </w:r>
          </w:p>
        </w:tc>
      </w:tr>
      <w:tr w:rsidR="00692A32" w14:paraId="5E0525E3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4A97E85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2710FA3" wp14:editId="7671DD44">
                  <wp:extent cx="2553335" cy="2576830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5677BCD" w14:textId="66B4D08D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Quadrant gates divide CD3 CD4 cells</w:t>
            </w:r>
          </w:p>
        </w:tc>
      </w:tr>
      <w:tr w:rsidR="00692A32" w14:paraId="252357F4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68B5B12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0942800E" wp14:editId="5737406C">
                  <wp:extent cx="2553335" cy="2576830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B3180B5" w14:textId="66E875AC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Quadrant gates divide CD3 CD8 cells</w:t>
            </w:r>
          </w:p>
        </w:tc>
      </w:tr>
      <w:tr w:rsidR="00692A32" w14:paraId="564CB087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7F1E7F5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AF56EF" wp14:editId="4AA6F7A6">
                  <wp:extent cx="2553335" cy="2576830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65C844F" w14:textId="740E7346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CD3 clusters were read, and the quadrant gate was divided into CD4 CD28 cells</w:t>
            </w:r>
          </w:p>
        </w:tc>
      </w:tr>
      <w:tr w:rsidR="00692A32" w14:paraId="79EECCA0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71CFF30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27779A5" wp14:editId="3C82565B">
                  <wp:extent cx="2553335" cy="257683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E76AD9B" w14:textId="1C1ACB75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CD3 grouping was read, and the quadrant gate partitioned CD8 CD28 cells</w:t>
            </w:r>
          </w:p>
        </w:tc>
      </w:tr>
      <w:tr w:rsidR="00692A32" w14:paraId="080F9558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92D149A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6F37A95D" wp14:editId="4569507E">
                  <wp:extent cx="2553335" cy="2576830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17C492A" w14:textId="04AC89F2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D3 partitioning was read, and the two-region gate partitioned Mito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egative and positive partition</w:t>
            </w:r>
          </w:p>
        </w:tc>
      </w:tr>
      <w:tr w:rsidR="00692A32" w14:paraId="08674DED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8E11693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441C76A" wp14:editId="1A8C1EF4">
                  <wp:extent cx="2553335" cy="2576830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E2BFBCA" w14:textId="589C2D76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D3 CD4 partitions were read, and the </w:t>
            </w:r>
            <w:proofErr w:type="spellStart"/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biregional</w:t>
            </w:r>
            <w:proofErr w:type="spellEnd"/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ate partitioned Mito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egative and positive partitions</w:t>
            </w:r>
          </w:p>
        </w:tc>
      </w:tr>
      <w:tr w:rsidR="00692A32" w14:paraId="4D1809FA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E2532E5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C8C2A6B" wp14:editId="7844120D">
                  <wp:extent cx="2553335" cy="257683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41E6510" w14:textId="1C3AA8C2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D4 CD28 grouping was read, and the </w:t>
            </w:r>
            <w:proofErr w:type="spellStart"/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biregional</w:t>
            </w:r>
            <w:proofErr w:type="spellEnd"/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ate divided the Mito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egative and positive partition</w:t>
            </w:r>
          </w:p>
        </w:tc>
      </w:tr>
      <w:tr w:rsidR="00692A32" w14:paraId="0254B54B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E439CB4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66756BFD" wp14:editId="41BCBF13">
                  <wp:extent cx="2553335" cy="257683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2DF79E8" w14:textId="0124576D" w:rsidR="00692A32" w:rsidRPr="001F0621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D3 CD8 partitions were read, and the </w:t>
            </w:r>
            <w:proofErr w:type="spellStart"/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biregional</w:t>
            </w:r>
            <w:proofErr w:type="spellEnd"/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ate partitioned Mito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egative and positive</w:t>
            </w:r>
          </w:p>
        </w:tc>
      </w:tr>
      <w:tr w:rsidR="00692A32" w14:paraId="7986B08C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6BBA30A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0FB008A" wp14:editId="3850704C">
                  <wp:extent cx="2553335" cy="257683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76A713A" w14:textId="506A1650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D8 CD28 grouping was read, and the </w:t>
            </w:r>
            <w:proofErr w:type="spellStart"/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biregional</w:t>
            </w:r>
            <w:proofErr w:type="spellEnd"/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ate partition was divided into Mito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egative and positive partitions</w:t>
            </w:r>
          </w:p>
        </w:tc>
      </w:tr>
      <w:tr w:rsidR="00692A32" w14:paraId="40D93BFF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F2FF0C2" w14:textId="77777777" w:rsidR="00692A32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0F0D600" wp14:editId="324E7A65">
                  <wp:extent cx="2553335" cy="257683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3335" cy="2576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D340CBB" w14:textId="53CBF17A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D8 CD28- grouping was read, and the </w:t>
            </w:r>
            <w:proofErr w:type="spellStart"/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biregional</w:t>
            </w:r>
            <w:proofErr w:type="spellEnd"/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ate divided the Mito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egative and positive partition</w:t>
            </w:r>
          </w:p>
        </w:tc>
      </w:tr>
      <w:tr w:rsidR="00692A32" w14:paraId="67350713" w14:textId="77777777">
        <w:tc>
          <w:tcPr>
            <w:tcW w:w="2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8DF8C36" w14:textId="77777777" w:rsidR="00692A32" w:rsidRDefault="00692A32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312E701" w14:textId="2665C87C" w:rsidR="00692A32" w:rsidRDefault="001F062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0621">
              <w:rPr>
                <w:rFonts w:ascii="Times New Roman" w:eastAsia="宋体" w:hAnsi="Times New Roman" w:cs="Times New Roman"/>
                <w:sz w:val="24"/>
                <w:szCs w:val="24"/>
              </w:rPr>
              <w:t>Check whether the compensation between the fluorescence channels is appropriate</w:t>
            </w:r>
          </w:p>
        </w:tc>
      </w:tr>
    </w:tbl>
    <w:p w14:paraId="785D4B73" w14:textId="77777777" w:rsidR="00692A32" w:rsidRDefault="00692A32">
      <w:pPr>
        <w:pStyle w:val="af7"/>
        <w:ind w:firstLineChars="0" w:firstLine="0"/>
        <w:rPr>
          <w:rFonts w:ascii="Times New Roman" w:hAnsi="Times New Roman" w:cs="Times New Roman"/>
        </w:rPr>
      </w:pPr>
    </w:p>
    <w:sectPr w:rsidR="00692A32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1906" w:h="16838"/>
      <w:pgMar w:top="1440" w:right="1800" w:bottom="1440" w:left="1800" w:header="850" w:footer="87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E3795" w14:textId="77777777" w:rsidR="00D65599" w:rsidRDefault="00D65599">
      <w:pPr>
        <w:spacing w:after="0" w:line="240" w:lineRule="auto"/>
      </w:pPr>
      <w:r>
        <w:separator/>
      </w:r>
    </w:p>
  </w:endnote>
  <w:endnote w:type="continuationSeparator" w:id="0">
    <w:p w14:paraId="2D0A1908" w14:textId="77777777" w:rsidR="00D65599" w:rsidRDefault="00D65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BFEB69" w14:textId="77777777" w:rsidR="001F0621" w:rsidRDefault="001F062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F0BA4" w14:textId="77777777" w:rsidR="001F0621" w:rsidRDefault="001F0621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DF437B" w14:textId="77777777" w:rsidR="001F0621" w:rsidRDefault="001F062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2D1C2" w14:textId="77777777" w:rsidR="00D65599" w:rsidRDefault="00D65599">
      <w:pPr>
        <w:spacing w:after="0" w:line="240" w:lineRule="auto"/>
      </w:pPr>
      <w:r>
        <w:separator/>
      </w:r>
    </w:p>
  </w:footnote>
  <w:footnote w:type="continuationSeparator" w:id="0">
    <w:p w14:paraId="3F400F79" w14:textId="77777777" w:rsidR="00D65599" w:rsidRDefault="00D655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6BA6D7" w14:textId="77777777" w:rsidR="001F0621" w:rsidRDefault="001F0621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3B3A6" w14:textId="77777777" w:rsidR="00692A32" w:rsidRDefault="00692A32">
    <w:pPr>
      <w:pStyle w:val="af5"/>
      <w:spacing w:line="20" w:lineRule="exac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25C9D1" w14:textId="77777777" w:rsidR="001F0621" w:rsidRDefault="001F0621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93977AE0-0B33-4B24-84DA-65E92D852A64}"/>
    <w:docVar w:name="KY_MEDREF_VERSION" w:val="3"/>
  </w:docVars>
  <w:rsids>
    <w:rsidRoot w:val="00D31D50"/>
    <w:rsid w:val="0000663C"/>
    <w:rsid w:val="00027E91"/>
    <w:rsid w:val="000312BA"/>
    <w:rsid w:val="00040574"/>
    <w:rsid w:val="00041B2F"/>
    <w:rsid w:val="00044E15"/>
    <w:rsid w:val="00053506"/>
    <w:rsid w:val="00063EBB"/>
    <w:rsid w:val="0007415E"/>
    <w:rsid w:val="0008099A"/>
    <w:rsid w:val="000837BA"/>
    <w:rsid w:val="000B5749"/>
    <w:rsid w:val="000C1CEB"/>
    <w:rsid w:val="000C2C05"/>
    <w:rsid w:val="000C3A1C"/>
    <w:rsid w:val="000C3F66"/>
    <w:rsid w:val="000C5CD8"/>
    <w:rsid w:val="000D1755"/>
    <w:rsid w:val="000D65EC"/>
    <w:rsid w:val="000D7810"/>
    <w:rsid w:val="000E492C"/>
    <w:rsid w:val="000F10F1"/>
    <w:rsid w:val="00101BEE"/>
    <w:rsid w:val="00121EB5"/>
    <w:rsid w:val="001314D5"/>
    <w:rsid w:val="00164343"/>
    <w:rsid w:val="00164B24"/>
    <w:rsid w:val="00195D87"/>
    <w:rsid w:val="001A0206"/>
    <w:rsid w:val="001A7118"/>
    <w:rsid w:val="001B01C0"/>
    <w:rsid w:val="001B1EA8"/>
    <w:rsid w:val="001B3CE3"/>
    <w:rsid w:val="001C0017"/>
    <w:rsid w:val="001C2BF1"/>
    <w:rsid w:val="001D3231"/>
    <w:rsid w:val="001D7395"/>
    <w:rsid w:val="001E7896"/>
    <w:rsid w:val="001F0621"/>
    <w:rsid w:val="001F0D52"/>
    <w:rsid w:val="001F3230"/>
    <w:rsid w:val="001F6184"/>
    <w:rsid w:val="001F6F72"/>
    <w:rsid w:val="00211DB0"/>
    <w:rsid w:val="00221FDA"/>
    <w:rsid w:val="00233D26"/>
    <w:rsid w:val="002409FD"/>
    <w:rsid w:val="00267FB9"/>
    <w:rsid w:val="002712A4"/>
    <w:rsid w:val="00290400"/>
    <w:rsid w:val="00293B6C"/>
    <w:rsid w:val="00297AC0"/>
    <w:rsid w:val="002B1FF0"/>
    <w:rsid w:val="002B73D7"/>
    <w:rsid w:val="002C134A"/>
    <w:rsid w:val="002C32F7"/>
    <w:rsid w:val="002D1124"/>
    <w:rsid w:val="002D6C0A"/>
    <w:rsid w:val="002E6F1E"/>
    <w:rsid w:val="002F0009"/>
    <w:rsid w:val="00314EA9"/>
    <w:rsid w:val="00315182"/>
    <w:rsid w:val="00323B43"/>
    <w:rsid w:val="003544A6"/>
    <w:rsid w:val="003558C3"/>
    <w:rsid w:val="003621E8"/>
    <w:rsid w:val="00367880"/>
    <w:rsid w:val="00376A36"/>
    <w:rsid w:val="003834F5"/>
    <w:rsid w:val="003B54A2"/>
    <w:rsid w:val="003C0B55"/>
    <w:rsid w:val="003C1E8B"/>
    <w:rsid w:val="003D37D8"/>
    <w:rsid w:val="003E51DF"/>
    <w:rsid w:val="003F7C3E"/>
    <w:rsid w:val="00423E01"/>
    <w:rsid w:val="00424029"/>
    <w:rsid w:val="00426133"/>
    <w:rsid w:val="00426D0A"/>
    <w:rsid w:val="004358AB"/>
    <w:rsid w:val="00445D51"/>
    <w:rsid w:val="004707FE"/>
    <w:rsid w:val="00473208"/>
    <w:rsid w:val="00480319"/>
    <w:rsid w:val="004B3BFC"/>
    <w:rsid w:val="004C0C78"/>
    <w:rsid w:val="004D0250"/>
    <w:rsid w:val="004D7F43"/>
    <w:rsid w:val="004E3AB4"/>
    <w:rsid w:val="004F2D91"/>
    <w:rsid w:val="0050123F"/>
    <w:rsid w:val="00514E0F"/>
    <w:rsid w:val="005234A2"/>
    <w:rsid w:val="005331FD"/>
    <w:rsid w:val="00537396"/>
    <w:rsid w:val="00553C4E"/>
    <w:rsid w:val="005610A4"/>
    <w:rsid w:val="005619C6"/>
    <w:rsid w:val="0056324E"/>
    <w:rsid w:val="005664C2"/>
    <w:rsid w:val="005741F4"/>
    <w:rsid w:val="00574374"/>
    <w:rsid w:val="00574821"/>
    <w:rsid w:val="00582D86"/>
    <w:rsid w:val="005856E1"/>
    <w:rsid w:val="00585FC5"/>
    <w:rsid w:val="00587DF0"/>
    <w:rsid w:val="00590971"/>
    <w:rsid w:val="00591B37"/>
    <w:rsid w:val="00594686"/>
    <w:rsid w:val="005A72D8"/>
    <w:rsid w:val="005C1624"/>
    <w:rsid w:val="005C4BC3"/>
    <w:rsid w:val="005D1C82"/>
    <w:rsid w:val="005D6252"/>
    <w:rsid w:val="005D6990"/>
    <w:rsid w:val="00612D5E"/>
    <w:rsid w:val="00616809"/>
    <w:rsid w:val="00634AE8"/>
    <w:rsid w:val="006355E7"/>
    <w:rsid w:val="0064733C"/>
    <w:rsid w:val="00647DF9"/>
    <w:rsid w:val="0066695C"/>
    <w:rsid w:val="006827C8"/>
    <w:rsid w:val="00692A32"/>
    <w:rsid w:val="006A5463"/>
    <w:rsid w:val="006A574F"/>
    <w:rsid w:val="006B5B5E"/>
    <w:rsid w:val="006C02E1"/>
    <w:rsid w:val="006D7F47"/>
    <w:rsid w:val="006E6A6F"/>
    <w:rsid w:val="007002D8"/>
    <w:rsid w:val="00702262"/>
    <w:rsid w:val="00713A05"/>
    <w:rsid w:val="00714BFB"/>
    <w:rsid w:val="00715EA6"/>
    <w:rsid w:val="00724F8C"/>
    <w:rsid w:val="0074335E"/>
    <w:rsid w:val="00750E3A"/>
    <w:rsid w:val="007633BA"/>
    <w:rsid w:val="007744E6"/>
    <w:rsid w:val="00783DE1"/>
    <w:rsid w:val="007914FC"/>
    <w:rsid w:val="0079174D"/>
    <w:rsid w:val="00794270"/>
    <w:rsid w:val="007A46CE"/>
    <w:rsid w:val="007A48BC"/>
    <w:rsid w:val="007D120E"/>
    <w:rsid w:val="007D3967"/>
    <w:rsid w:val="007E44B4"/>
    <w:rsid w:val="007E50DC"/>
    <w:rsid w:val="007E61EA"/>
    <w:rsid w:val="007F4BB8"/>
    <w:rsid w:val="007F7FB7"/>
    <w:rsid w:val="0080286A"/>
    <w:rsid w:val="00804365"/>
    <w:rsid w:val="00805003"/>
    <w:rsid w:val="00805175"/>
    <w:rsid w:val="0080562E"/>
    <w:rsid w:val="0081729D"/>
    <w:rsid w:val="0082366A"/>
    <w:rsid w:val="008370A0"/>
    <w:rsid w:val="00844B8F"/>
    <w:rsid w:val="00852DF1"/>
    <w:rsid w:val="00887992"/>
    <w:rsid w:val="008A0CDB"/>
    <w:rsid w:val="008B012B"/>
    <w:rsid w:val="008B4F2E"/>
    <w:rsid w:val="008B52C3"/>
    <w:rsid w:val="008B7726"/>
    <w:rsid w:val="008C177A"/>
    <w:rsid w:val="008C204C"/>
    <w:rsid w:val="008C5370"/>
    <w:rsid w:val="008C7C65"/>
    <w:rsid w:val="008D5F0F"/>
    <w:rsid w:val="008D7F9E"/>
    <w:rsid w:val="008E1D0B"/>
    <w:rsid w:val="008E2B02"/>
    <w:rsid w:val="008E3427"/>
    <w:rsid w:val="00901C46"/>
    <w:rsid w:val="009043D6"/>
    <w:rsid w:val="00905A90"/>
    <w:rsid w:val="009111D0"/>
    <w:rsid w:val="00911A54"/>
    <w:rsid w:val="00917728"/>
    <w:rsid w:val="009219FA"/>
    <w:rsid w:val="00924EC2"/>
    <w:rsid w:val="00926501"/>
    <w:rsid w:val="00931FB8"/>
    <w:rsid w:val="00965745"/>
    <w:rsid w:val="00966FF5"/>
    <w:rsid w:val="00975142"/>
    <w:rsid w:val="00987E9B"/>
    <w:rsid w:val="00991E1C"/>
    <w:rsid w:val="009946CF"/>
    <w:rsid w:val="00994983"/>
    <w:rsid w:val="009A7BD8"/>
    <w:rsid w:val="009B539C"/>
    <w:rsid w:val="009C45AB"/>
    <w:rsid w:val="009C5CAB"/>
    <w:rsid w:val="009C7C30"/>
    <w:rsid w:val="009D16F2"/>
    <w:rsid w:val="009D473E"/>
    <w:rsid w:val="009D779F"/>
    <w:rsid w:val="009E3D4A"/>
    <w:rsid w:val="009E6E6F"/>
    <w:rsid w:val="009F4115"/>
    <w:rsid w:val="00A020DD"/>
    <w:rsid w:val="00A03667"/>
    <w:rsid w:val="00A23F17"/>
    <w:rsid w:val="00A26305"/>
    <w:rsid w:val="00A40D79"/>
    <w:rsid w:val="00A46D73"/>
    <w:rsid w:val="00A664D4"/>
    <w:rsid w:val="00A7317E"/>
    <w:rsid w:val="00A824FA"/>
    <w:rsid w:val="00A902F0"/>
    <w:rsid w:val="00A92F11"/>
    <w:rsid w:val="00A93C4F"/>
    <w:rsid w:val="00A94CC6"/>
    <w:rsid w:val="00AA0F27"/>
    <w:rsid w:val="00AA16C2"/>
    <w:rsid w:val="00AA5F2B"/>
    <w:rsid w:val="00AB1A94"/>
    <w:rsid w:val="00AB3BE8"/>
    <w:rsid w:val="00AB44D6"/>
    <w:rsid w:val="00AB6E03"/>
    <w:rsid w:val="00AE2B53"/>
    <w:rsid w:val="00AE2F10"/>
    <w:rsid w:val="00AF35B0"/>
    <w:rsid w:val="00B06E1D"/>
    <w:rsid w:val="00B1169F"/>
    <w:rsid w:val="00B1310B"/>
    <w:rsid w:val="00B22E7D"/>
    <w:rsid w:val="00B26F98"/>
    <w:rsid w:val="00B44E43"/>
    <w:rsid w:val="00B60BAB"/>
    <w:rsid w:val="00B72CB8"/>
    <w:rsid w:val="00B8489E"/>
    <w:rsid w:val="00BA0E1B"/>
    <w:rsid w:val="00BA115B"/>
    <w:rsid w:val="00BC6EA9"/>
    <w:rsid w:val="00BD560C"/>
    <w:rsid w:val="00BE3F82"/>
    <w:rsid w:val="00BE4803"/>
    <w:rsid w:val="00BE5255"/>
    <w:rsid w:val="00BF5259"/>
    <w:rsid w:val="00C04E42"/>
    <w:rsid w:val="00C25EEC"/>
    <w:rsid w:val="00C4203F"/>
    <w:rsid w:val="00C4449C"/>
    <w:rsid w:val="00C644BA"/>
    <w:rsid w:val="00C64EE5"/>
    <w:rsid w:val="00C65797"/>
    <w:rsid w:val="00C717D5"/>
    <w:rsid w:val="00C94F3D"/>
    <w:rsid w:val="00CA096B"/>
    <w:rsid w:val="00CB4CAC"/>
    <w:rsid w:val="00CC2129"/>
    <w:rsid w:val="00CC38C5"/>
    <w:rsid w:val="00CC6281"/>
    <w:rsid w:val="00CE1F07"/>
    <w:rsid w:val="00CF075E"/>
    <w:rsid w:val="00CF1C8F"/>
    <w:rsid w:val="00CF237A"/>
    <w:rsid w:val="00D044E0"/>
    <w:rsid w:val="00D07995"/>
    <w:rsid w:val="00D07BB5"/>
    <w:rsid w:val="00D10152"/>
    <w:rsid w:val="00D26D01"/>
    <w:rsid w:val="00D30B63"/>
    <w:rsid w:val="00D31D50"/>
    <w:rsid w:val="00D321CE"/>
    <w:rsid w:val="00D346E6"/>
    <w:rsid w:val="00D40946"/>
    <w:rsid w:val="00D450CE"/>
    <w:rsid w:val="00D450E3"/>
    <w:rsid w:val="00D47018"/>
    <w:rsid w:val="00D603AD"/>
    <w:rsid w:val="00D637E3"/>
    <w:rsid w:val="00D64737"/>
    <w:rsid w:val="00D65599"/>
    <w:rsid w:val="00D658A4"/>
    <w:rsid w:val="00D77DF5"/>
    <w:rsid w:val="00D82F53"/>
    <w:rsid w:val="00D83A9D"/>
    <w:rsid w:val="00D83AEE"/>
    <w:rsid w:val="00D92902"/>
    <w:rsid w:val="00D9545A"/>
    <w:rsid w:val="00DA2BF2"/>
    <w:rsid w:val="00DB028D"/>
    <w:rsid w:val="00DB2225"/>
    <w:rsid w:val="00DB6277"/>
    <w:rsid w:val="00DC2E88"/>
    <w:rsid w:val="00DC5342"/>
    <w:rsid w:val="00DC6FE8"/>
    <w:rsid w:val="00DD0B62"/>
    <w:rsid w:val="00DD114B"/>
    <w:rsid w:val="00DD6BF0"/>
    <w:rsid w:val="00E03364"/>
    <w:rsid w:val="00E43E97"/>
    <w:rsid w:val="00E475F1"/>
    <w:rsid w:val="00E733FA"/>
    <w:rsid w:val="00E7759D"/>
    <w:rsid w:val="00E82FB4"/>
    <w:rsid w:val="00EA0F13"/>
    <w:rsid w:val="00EA580B"/>
    <w:rsid w:val="00EA7BA2"/>
    <w:rsid w:val="00EC3B7B"/>
    <w:rsid w:val="00ED3A71"/>
    <w:rsid w:val="00ED76B2"/>
    <w:rsid w:val="00EE1E6E"/>
    <w:rsid w:val="00EE67CF"/>
    <w:rsid w:val="00EE7982"/>
    <w:rsid w:val="00EE7BAB"/>
    <w:rsid w:val="00EF66AC"/>
    <w:rsid w:val="00F00719"/>
    <w:rsid w:val="00F0163A"/>
    <w:rsid w:val="00F210BC"/>
    <w:rsid w:val="00F211C8"/>
    <w:rsid w:val="00F24BB3"/>
    <w:rsid w:val="00F328B9"/>
    <w:rsid w:val="00F4038E"/>
    <w:rsid w:val="00F4374B"/>
    <w:rsid w:val="00F4596C"/>
    <w:rsid w:val="00F4639C"/>
    <w:rsid w:val="00F53EB2"/>
    <w:rsid w:val="00F618A7"/>
    <w:rsid w:val="00F61B25"/>
    <w:rsid w:val="00F713B7"/>
    <w:rsid w:val="00F82CD4"/>
    <w:rsid w:val="00F8697F"/>
    <w:rsid w:val="00F916BF"/>
    <w:rsid w:val="00FC20E5"/>
    <w:rsid w:val="00FC2735"/>
    <w:rsid w:val="00FC5306"/>
    <w:rsid w:val="00FC7B1E"/>
    <w:rsid w:val="00FE50F9"/>
    <w:rsid w:val="00FF4E18"/>
    <w:rsid w:val="030A58DD"/>
    <w:rsid w:val="04E56878"/>
    <w:rsid w:val="067A7536"/>
    <w:rsid w:val="09841C1D"/>
    <w:rsid w:val="0B961D85"/>
    <w:rsid w:val="0C9E30D3"/>
    <w:rsid w:val="0D5A2B1D"/>
    <w:rsid w:val="1184651A"/>
    <w:rsid w:val="12507E98"/>
    <w:rsid w:val="14680D86"/>
    <w:rsid w:val="14C44959"/>
    <w:rsid w:val="16621DC1"/>
    <w:rsid w:val="1A530F07"/>
    <w:rsid w:val="1AF92D98"/>
    <w:rsid w:val="1D197BC0"/>
    <w:rsid w:val="1E5E5F55"/>
    <w:rsid w:val="1E657B2B"/>
    <w:rsid w:val="21403437"/>
    <w:rsid w:val="23A83E75"/>
    <w:rsid w:val="25850958"/>
    <w:rsid w:val="25B01741"/>
    <w:rsid w:val="277F45C9"/>
    <w:rsid w:val="27CD528A"/>
    <w:rsid w:val="28B06B9C"/>
    <w:rsid w:val="2A320ED1"/>
    <w:rsid w:val="2A577C0B"/>
    <w:rsid w:val="2B4E0780"/>
    <w:rsid w:val="2B9F6641"/>
    <w:rsid w:val="2C2D0B77"/>
    <w:rsid w:val="2CC70315"/>
    <w:rsid w:val="2E725D70"/>
    <w:rsid w:val="33906DCB"/>
    <w:rsid w:val="347D590B"/>
    <w:rsid w:val="374A1D67"/>
    <w:rsid w:val="374F4D73"/>
    <w:rsid w:val="399D4FA9"/>
    <w:rsid w:val="39B362A7"/>
    <w:rsid w:val="3D5112C1"/>
    <w:rsid w:val="3D6E2B76"/>
    <w:rsid w:val="3DAC0B4C"/>
    <w:rsid w:val="3E0A68BA"/>
    <w:rsid w:val="4302225E"/>
    <w:rsid w:val="439E2ABE"/>
    <w:rsid w:val="44E60AEC"/>
    <w:rsid w:val="45301879"/>
    <w:rsid w:val="45380800"/>
    <w:rsid w:val="465064B1"/>
    <w:rsid w:val="49E70A79"/>
    <w:rsid w:val="4AF45FCC"/>
    <w:rsid w:val="4CC572FC"/>
    <w:rsid w:val="4D521B50"/>
    <w:rsid w:val="4DF47674"/>
    <w:rsid w:val="4E1215A9"/>
    <w:rsid w:val="4E8829E2"/>
    <w:rsid w:val="4F2D12DA"/>
    <w:rsid w:val="4F6573E9"/>
    <w:rsid w:val="511A2F05"/>
    <w:rsid w:val="51CE2B66"/>
    <w:rsid w:val="51DA0F4A"/>
    <w:rsid w:val="521B119F"/>
    <w:rsid w:val="5422158D"/>
    <w:rsid w:val="54EE6954"/>
    <w:rsid w:val="55D30C85"/>
    <w:rsid w:val="571E37E8"/>
    <w:rsid w:val="58311215"/>
    <w:rsid w:val="5B265C7E"/>
    <w:rsid w:val="5B5D1C4D"/>
    <w:rsid w:val="5EA4613D"/>
    <w:rsid w:val="5ECB74A5"/>
    <w:rsid w:val="5F9053CB"/>
    <w:rsid w:val="603F4E3F"/>
    <w:rsid w:val="61C21B08"/>
    <w:rsid w:val="645A0587"/>
    <w:rsid w:val="65572E3B"/>
    <w:rsid w:val="664F5EDE"/>
    <w:rsid w:val="66556052"/>
    <w:rsid w:val="668549D1"/>
    <w:rsid w:val="68AD19F0"/>
    <w:rsid w:val="6B085290"/>
    <w:rsid w:val="6B0F1330"/>
    <w:rsid w:val="6C6840CE"/>
    <w:rsid w:val="6CE07B8A"/>
    <w:rsid w:val="6E075968"/>
    <w:rsid w:val="6E8E2F1B"/>
    <w:rsid w:val="70323CFA"/>
    <w:rsid w:val="75560C0F"/>
    <w:rsid w:val="75B94378"/>
    <w:rsid w:val="77BF0515"/>
    <w:rsid w:val="7CD249CB"/>
    <w:rsid w:val="7D6947E5"/>
    <w:rsid w:val="7DC8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0E4A32"/>
  <w15:docId w15:val="{500D4D20-884A-470D-A46F-787E4A690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20" w:lineRule="atLeast"/>
    </w:pPr>
    <w:rPr>
      <w:rFonts w:ascii="Tahoma" w:eastAsia="微软雅黑" w:hAnsi="Tahoma" w:cstheme="minorBid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tLeas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widowControl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</w:style>
  <w:style w:type="paragraph" w:styleId="TOC3">
    <w:name w:val="toc 3"/>
    <w:basedOn w:val="a"/>
    <w:next w:val="a"/>
    <w:uiPriority w:val="39"/>
    <w:unhideWhenUsed/>
    <w:pPr>
      <w:spacing w:after="100" w:line="259" w:lineRule="auto"/>
      <w:ind w:left="440"/>
    </w:pPr>
    <w:rPr>
      <w:rFonts w:asciiTheme="minorHAnsi" w:eastAsiaTheme="minorEastAsia" w:hAnsiTheme="minorHAnsi" w:cs="Times New Roman"/>
    </w:rPr>
  </w:style>
  <w:style w:type="paragraph" w:styleId="a5">
    <w:name w:val="Balloon Text"/>
    <w:basedOn w:val="a"/>
    <w:link w:val="a6"/>
    <w:uiPriority w:val="99"/>
    <w:semiHidden/>
    <w:unhideWhenUsed/>
    <w:pPr>
      <w:spacing w:after="0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pPr>
      <w:spacing w:after="100" w:line="259" w:lineRule="auto"/>
    </w:pPr>
    <w:rPr>
      <w:rFonts w:asciiTheme="minorHAnsi" w:eastAsiaTheme="minorEastAsia" w:hAnsiTheme="minorHAnsi" w:cs="Times New Roman"/>
    </w:rPr>
  </w:style>
  <w:style w:type="paragraph" w:styleId="TOC2">
    <w:name w:val="toc 2"/>
    <w:basedOn w:val="a"/>
    <w:next w:val="a"/>
    <w:uiPriority w:val="39"/>
    <w:unhideWhenUsed/>
    <w:pPr>
      <w:spacing w:after="100" w:line="259" w:lineRule="auto"/>
      <w:ind w:left="220"/>
    </w:pPr>
    <w:rPr>
      <w:rFonts w:asciiTheme="minorHAnsi" w:eastAsiaTheme="minorEastAsia" w:hAnsiTheme="minorHAnsi" w:cs="Times New Roman"/>
    </w:rPr>
  </w:style>
  <w:style w:type="paragraph" w:styleId="ab">
    <w:name w:val="Normal (Web)"/>
    <w:basedOn w:val="a"/>
    <w:uiPriority w:val="99"/>
    <w:semiHidden/>
    <w:unhideWhenUsed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c">
    <w:name w:val="Title"/>
    <w:basedOn w:val="a"/>
    <w:next w:val="a"/>
    <w:link w:val="ad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uiPriority w:val="3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age number"/>
    <w:basedOn w:val="a0"/>
    <w:qFormat/>
  </w:style>
  <w:style w:type="character" w:styleId="af2">
    <w:name w:val="FollowedHyperlink"/>
    <w:basedOn w:val="a0"/>
    <w:uiPriority w:val="99"/>
    <w:semiHidden/>
    <w:unhideWhenUsed/>
    <w:qFormat/>
    <w:rPr>
      <w:color w:val="800080" w:themeColor="followedHyperlink"/>
      <w:u w:val="single"/>
    </w:rPr>
  </w:style>
  <w:style w:type="character" w:styleId="af3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font31">
    <w:name w:val="font31"/>
    <w:basedOn w:val="a0"/>
    <w:qFormat/>
    <w:rPr>
      <w:rFonts w:ascii="Arial" w:hAnsi="Arial" w:cs="Arial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hAnsi="Tahoma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rFonts w:ascii="Tahoma" w:hAnsi="Tahoma"/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rFonts w:ascii="Tahoma" w:hAnsi="Tahoma"/>
      <w:sz w:val="18"/>
      <w:szCs w:val="18"/>
    </w:rPr>
  </w:style>
  <w:style w:type="paragraph" w:styleId="af5">
    <w:name w:val="No Spacing"/>
    <w:link w:val="af6"/>
    <w:uiPriority w:val="1"/>
    <w:qFormat/>
    <w:pPr>
      <w:adjustRightInd w:val="0"/>
      <w:snapToGrid w:val="0"/>
    </w:pPr>
    <w:rPr>
      <w:rFonts w:ascii="Tahoma" w:eastAsia="微软雅黑" w:hAnsi="Tahoma" w:cstheme="minorBidi"/>
      <w:sz w:val="22"/>
      <w:szCs w:val="22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1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ahoma" w:hAnsi="Tahoma"/>
    </w:rPr>
  </w:style>
  <w:style w:type="character" w:customStyle="1" w:styleId="af">
    <w:name w:val="批注主题 字符"/>
    <w:basedOn w:val="a4"/>
    <w:link w:val="ae"/>
    <w:uiPriority w:val="99"/>
    <w:semiHidden/>
    <w:rPr>
      <w:rFonts w:ascii="Tahoma" w:hAnsi="Tahoma"/>
      <w:b/>
      <w:bCs/>
    </w:rPr>
  </w:style>
  <w:style w:type="paragraph" w:styleId="af7">
    <w:name w:val="List Paragraph"/>
    <w:basedOn w:val="a"/>
    <w:uiPriority w:val="34"/>
    <w:qFormat/>
    <w:pPr>
      <w:ind w:firstLineChars="200" w:firstLine="420"/>
    </w:pPr>
  </w:style>
  <w:style w:type="character" w:customStyle="1" w:styleId="af6">
    <w:name w:val="无间隔 字符"/>
    <w:basedOn w:val="a0"/>
    <w:link w:val="af5"/>
    <w:uiPriority w:val="1"/>
    <w:qFormat/>
    <w:rPr>
      <w:rFonts w:ascii="Tahoma" w:hAnsi="Tahoma"/>
    </w:rPr>
  </w:style>
  <w:style w:type="character" w:customStyle="1" w:styleId="60">
    <w:name w:val="标题 6 字符"/>
    <w:basedOn w:val="a0"/>
    <w:link w:val="6"/>
    <w:uiPriority w:val="9"/>
    <w:qFormat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10">
    <w:name w:val="标题 1 字符"/>
    <w:basedOn w:val="a0"/>
    <w:link w:val="1"/>
    <w:uiPriority w:val="9"/>
    <w:rPr>
      <w:rFonts w:ascii="Tahoma" w:hAnsi="Tahoma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Pr>
      <w:rFonts w:ascii="Tahoma" w:hAnsi="Tahoma"/>
      <w:b/>
      <w:bCs/>
      <w:sz w:val="32"/>
      <w:szCs w:val="32"/>
    </w:rPr>
  </w:style>
  <w:style w:type="paragraph" w:customStyle="1" w:styleId="12">
    <w:name w:val="样式1"/>
    <w:basedOn w:val="af5"/>
    <w:link w:val="13"/>
    <w:qFormat/>
    <w:pPr>
      <w:jc w:val="center"/>
    </w:pPr>
    <w:rPr>
      <w:rFonts w:ascii="楷体" w:eastAsia="楷体" w:hAnsi="楷体"/>
      <w:b/>
      <w:bCs/>
      <w:sz w:val="40"/>
      <w:szCs w:val="24"/>
    </w:rPr>
  </w:style>
  <w:style w:type="character" w:customStyle="1" w:styleId="13">
    <w:name w:val="样式1 字符"/>
    <w:basedOn w:val="af6"/>
    <w:link w:val="12"/>
    <w:qFormat/>
    <w:rPr>
      <w:rFonts w:ascii="楷体" w:eastAsia="楷体" w:hAnsi="楷体"/>
      <w:b/>
      <w:bCs/>
      <w:sz w:val="40"/>
      <w:szCs w:val="24"/>
    </w:r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清单表 41"/>
    <w:basedOn w:val="a1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d">
    <w:name w:val="标题 字符"/>
    <w:basedOn w:val="a0"/>
    <w:link w:val="ac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TOC10">
    <w:name w:val="TOC 标题1"/>
    <w:basedOn w:val="1"/>
    <w:next w:val="a"/>
    <w:uiPriority w:val="39"/>
    <w:unhideWhenUsed/>
    <w:qFormat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header" Target="header3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overPageProperties xmlns="http://schemas.microsoft.com/office/2006/coverPageProps">
  <PublishDate>2020-09-14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4F24731-959F-4AAB-951C-E6C5E7DF474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82</Words>
  <Characters>1052</Characters>
  <Application>Microsoft Office Word</Application>
  <DocSecurity>0</DocSecurity>
  <Lines>31</Lines>
  <Paragraphs>15</Paragraphs>
  <ScaleCrop>false</ScaleCrop>
  <Company>泛肽生物科技（浙江）有限公司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流式细胞技术平台检测项目操作指南</dc:title>
  <dc:creator>刘正权</dc:creator>
  <cp:lastModifiedBy>xiaotian dong</cp:lastModifiedBy>
  <cp:revision>2</cp:revision>
  <cp:lastPrinted>2022-03-10T01:54:00Z</cp:lastPrinted>
  <dcterms:created xsi:type="dcterms:W3CDTF">2025-07-30T07:58:00Z</dcterms:created>
  <dcterms:modified xsi:type="dcterms:W3CDTF">2025-07-30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